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64E" w:rsidRPr="00320544" w:rsidRDefault="0023064E" w:rsidP="0023064E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3802"/>
        <w:tblW w:w="64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1566"/>
        <w:gridCol w:w="1356"/>
        <w:gridCol w:w="887"/>
        <w:gridCol w:w="1061"/>
        <w:gridCol w:w="555"/>
        <w:gridCol w:w="1088"/>
        <w:gridCol w:w="1264"/>
        <w:gridCol w:w="1095"/>
        <w:gridCol w:w="1195"/>
        <w:gridCol w:w="818"/>
      </w:tblGrid>
      <w:tr w:rsidR="0023064E" w:rsidRPr="0037316F" w:rsidTr="004053AA">
        <w:trPr>
          <w:trHeight w:val="1170"/>
        </w:trPr>
        <w:tc>
          <w:tcPr>
            <w:tcW w:w="60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  <w:r w:rsidRPr="0037316F">
              <w:rPr>
                <w:rFonts w:ascii="Times New Roman" w:eastAsia="Times New Roman" w:hAnsi="Times New Roman" w:cs="Times New Roman"/>
                <w:lang w:val="en-CA" w:eastAsia="fr-CA"/>
              </w:rPr>
              <w:t>Author (Year)</w:t>
            </w:r>
          </w:p>
        </w:tc>
        <w:tc>
          <w:tcPr>
            <w:tcW w:w="117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Research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Team and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Reflexivity</w:t>
            </w:r>
            <w:proofErr w:type="spellEnd"/>
          </w:p>
        </w:tc>
        <w:tc>
          <w:tcPr>
            <w:tcW w:w="1959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Study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Design</w:t>
            </w:r>
          </w:p>
        </w:tc>
        <w:tc>
          <w:tcPr>
            <w:tcW w:w="1254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Analysis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and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Findings</w:t>
            </w:r>
            <w:proofErr w:type="spellEnd"/>
          </w:p>
        </w:tc>
      </w:tr>
      <w:tr w:rsidR="0023064E" w:rsidRPr="0037316F" w:rsidTr="004053AA">
        <w:trPr>
          <w:trHeight w:val="1170"/>
        </w:trPr>
        <w:tc>
          <w:tcPr>
            <w:tcW w:w="60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CA" w:eastAsia="fr-CA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Personal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Characteristics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Relationship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with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participants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Metho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Sampling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Siz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Setting : Data collection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Description of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sample</w:t>
            </w:r>
            <w:proofErr w:type="spellEnd"/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Coding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procedure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37316F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</w:pP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Quotations</w:t>
            </w:r>
            <w:proofErr w:type="spellEnd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37316F">
              <w:rPr>
                <w:rFonts w:ascii="Times New Roman" w:eastAsia="Times New Roman" w:hAnsi="Times New Roman" w:cs="Times New Roman"/>
                <w:bCs/>
                <w:color w:val="000000"/>
                <w:lang w:eastAsia="fr-CA"/>
              </w:rPr>
              <w:t>presented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064E" w:rsidRPr="00E14A80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</w:pPr>
            <w:proofErr w:type="spellStart"/>
            <w:r w:rsidRPr="00E14A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Clarity</w:t>
            </w:r>
            <w:proofErr w:type="spellEnd"/>
            <w:r w:rsidRPr="00E14A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 xml:space="preserve"> of major concept</w:t>
            </w:r>
            <w:r w:rsidR="00E14A80" w:rsidRPr="00E14A8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CA"/>
              </w:rPr>
              <w:t>s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Bowes &amp; Domokos (1995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Punamak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Kokko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199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Johansso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Hamberg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Lindgre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Westma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199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hom, Campbell &amp; Alto (199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Rodriguez, Bauer, Flores-Ortiz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zkupinzki-Quiroga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</w:t>
            </w: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(199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Pollock &amp; Grime (20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Beresford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lop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Gask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, Rogers, Oliver, May &amp; Roland (200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Walter, Emery, Rogers &amp; Britten (200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Zivian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, Lennox, Allison, Lyons &amp; Del Mar (200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  <w:t>Dubé, Fuller, Rosen, Fagan, O'Donnell (200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Ellis &amp; Campbell (200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O'Da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Killeen, Sutton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Lezzon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ankar &amp; Jones (200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Ali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tki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Neal (20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Cant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aket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ffat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, Cleland, van </w:t>
            </w: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t xml:space="preserve">der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ole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&amp; Price (20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Towl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Godolphi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Alexander (20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Vickers, Jolly &amp; Greenfield (20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Abdulhad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Shafae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 xml:space="preserve">, Freudenthal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Östenso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 xml:space="preserve"> &amp; Wahlström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Borgsteed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Deliens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Graafland-Riedstra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de-DE" w:eastAsia="fr-CA"/>
              </w:rPr>
              <w:t>, Francke, van der Wal &amp; Willems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Fagerl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Lien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Wandel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Kokanovic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anderso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Lowe, Griffiths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idhu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Mercer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Cawsto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Bikk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Oliff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horn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f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to main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ud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f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to main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ud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f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to main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ud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refe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 to main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stud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Julliard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Vivard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Delgado, Cruz, Kabak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abers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t xml:space="preserve">Nguyen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Barg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, Armstrong, Holmes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ornik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20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mith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Braunack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-Mayer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ittert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ari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(20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Shelley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ussman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, Williams, Segal &amp; Crabtree (200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  <w:t>Wullink, Veldhuijzen, van Schrojenstein, de Valk, Metsemakers &amp; Dinant (200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  <w:t>Matthias, Bair, Nyland, Huffman, Stubbs, Damusb &amp; Kroenke (20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Peek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Odoms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-Young, Quinn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Gorawara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-Bhat, Wilson </w:t>
            </w: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lastRenderedPageBreak/>
              <w:t>&amp; Chin (20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lastRenderedPageBreak/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  <w:lastRenderedPageBreak/>
              <w:t>Yorkston, Johnson, Boesflug, Skala &amp; Amtmann (20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Jagosh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Boudreau, Steinert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acDonald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Ingram (20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Walseth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Abildsnes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Schei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Black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Burton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Dahm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Hartley, Sutherland, Brown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Yelland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Holmvall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Twohig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, Francis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Kellowa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Shannon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O'Dougherty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ehta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Weber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Mathews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Bergman, Matthias,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lastRenderedPageBreak/>
              <w:t>Coffing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&amp; Krebs (20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sv-SE" w:eastAsia="fr-CA"/>
              </w:rPr>
              <w:lastRenderedPageBreak/>
              <w:t>Claramita, Mubarika, Nugraheni, van Dalen &amp; van der Vleuten (20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ocksedge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, George, Renwick &amp; Chew-Graham (20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4053AA">
        <w:trPr>
          <w:trHeight w:val="20"/>
        </w:trPr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Hughes (2013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23064E" w:rsidRPr="00D22C04" w:rsidTr="00382336">
        <w:trPr>
          <w:trHeight w:val="20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064E" w:rsidRPr="00D22C04" w:rsidRDefault="0023064E" w:rsidP="004053A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Wilkinson, Dreyfus, Bowen &amp; </w:t>
            </w:r>
            <w:proofErr w:type="spellStart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>Bokhour</w:t>
            </w:r>
            <w:proofErr w:type="spellEnd"/>
            <w:r w:rsidRPr="00D22C04"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  <w:t xml:space="preserve"> (20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64E" w:rsidRPr="00D22C04" w:rsidRDefault="0023064E" w:rsidP="004053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D22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x</w:t>
            </w:r>
          </w:p>
        </w:tc>
      </w:tr>
      <w:tr w:rsidR="00382336" w:rsidRPr="00D22C04" w:rsidTr="00382336">
        <w:trPr>
          <w:trHeight w:val="20"/>
        </w:trPr>
        <w:tc>
          <w:tcPr>
            <w:tcW w:w="6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umbusch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nney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&amp;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umbus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4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382336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Bayli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</w:t>
            </w:r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iste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Fisher,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Wearden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, Peters, Lovell, &amp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hew-Graha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D22C04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inowicz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likowska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&amp;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szczyk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382336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lastRenderedPageBreak/>
              <w:t xml:space="preserve">Matthias, Krebs, Bergman,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Coffing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, &amp; Bai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382336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itholz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, Beverly, Brooks, Abrahamson, &amp;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Weing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D22C04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se &amp; Harri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D22C04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quibel</w:t>
            </w:r>
            <w:proofErr w:type="spellEnd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amp; </w:t>
            </w:r>
            <w:proofErr w:type="spellStart"/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ka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382336" w:rsidTr="00382336">
        <w:trPr>
          <w:trHeight w:val="20"/>
        </w:trPr>
        <w:tc>
          <w:tcPr>
            <w:tcW w:w="60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382336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Melton, Graff, Holmes, Brown, &amp; Baile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2014)</w:t>
            </w:r>
          </w:p>
        </w:tc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47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8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10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  <w:tr w:rsidR="00382336" w:rsidRPr="00D22C04" w:rsidTr="00382336">
        <w:trPr>
          <w:trHeight w:val="20"/>
        </w:trPr>
        <w:tc>
          <w:tcPr>
            <w:tcW w:w="6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2336" w:rsidRPr="00382336" w:rsidRDefault="00382336" w:rsidP="003823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lv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015)</w:t>
            </w:r>
          </w:p>
        </w:tc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35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2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5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4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  <w:tc>
          <w:tcPr>
            <w:tcW w:w="3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2336" w:rsidRDefault="0038233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x</w:t>
            </w:r>
          </w:p>
        </w:tc>
      </w:tr>
    </w:tbl>
    <w:p w:rsidR="002F44EB" w:rsidRPr="00E14A80" w:rsidRDefault="00E14A80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2F44EB" w:rsidRPr="00E14A80" w:rsidSect="00D60A99">
      <w:headerReference w:type="default" r:id="rId7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797E" w:rsidRDefault="004374DE">
      <w:pPr>
        <w:spacing w:after="0" w:line="240" w:lineRule="auto"/>
      </w:pPr>
      <w:r>
        <w:separator/>
      </w:r>
    </w:p>
  </w:endnote>
  <w:endnote w:type="continuationSeparator" w:id="0">
    <w:p w:rsidR="000D797E" w:rsidRDefault="00437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797E" w:rsidRDefault="004374DE">
      <w:pPr>
        <w:spacing w:after="0" w:line="240" w:lineRule="auto"/>
      </w:pPr>
      <w:r>
        <w:separator/>
      </w:r>
    </w:p>
  </w:footnote>
  <w:footnote w:type="continuationSeparator" w:id="0">
    <w:p w:rsidR="000D797E" w:rsidRDefault="004374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5817158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427D1C" w:rsidRPr="008A647C" w:rsidRDefault="00C045F0">
        <w:pPr>
          <w:pStyle w:val="En-tt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A647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A647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A647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14A80" w:rsidRPr="00E14A80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8A647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27D1C" w:rsidRDefault="00E14A8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4E"/>
    <w:rsid w:val="000B6148"/>
    <w:rsid w:val="000D797E"/>
    <w:rsid w:val="0023064E"/>
    <w:rsid w:val="00320544"/>
    <w:rsid w:val="00382336"/>
    <w:rsid w:val="004374DE"/>
    <w:rsid w:val="007270AB"/>
    <w:rsid w:val="009D5A3C"/>
    <w:rsid w:val="00C045F0"/>
    <w:rsid w:val="00E14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4E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06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064E"/>
  </w:style>
  <w:style w:type="character" w:styleId="Numrodeligne">
    <w:name w:val="line number"/>
    <w:basedOn w:val="Policepardfaut"/>
    <w:uiPriority w:val="99"/>
    <w:semiHidden/>
    <w:unhideWhenUsed/>
    <w:rsid w:val="002306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4E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3064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3064E"/>
  </w:style>
  <w:style w:type="character" w:styleId="Numrodeligne">
    <w:name w:val="line number"/>
    <w:basedOn w:val="Policepardfaut"/>
    <w:uiPriority w:val="99"/>
    <w:semiHidden/>
    <w:unhideWhenUsed/>
    <w:rsid w:val="00230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57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Laval</Company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éa Rocque</dc:creator>
  <cp:lastModifiedBy>Rhéa Rocque</cp:lastModifiedBy>
  <cp:revision>6</cp:revision>
  <dcterms:created xsi:type="dcterms:W3CDTF">2015-06-02T19:54:00Z</dcterms:created>
  <dcterms:modified xsi:type="dcterms:W3CDTF">2015-08-27T13:50:00Z</dcterms:modified>
</cp:coreProperties>
</file>